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321CA7" w14:textId="77777777" w:rsidR="00B1671D" w:rsidRDefault="00B1671D" w:rsidP="00B167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eastAsia="MS Mincho" w:hAnsi="Times New Roman" w:cs="Times New Roman"/>
          <w:b/>
          <w:sz w:val="32"/>
          <w:szCs w:val="32"/>
          <w:lang w:val="en-US"/>
        </w:rPr>
      </w:pPr>
      <w:r w:rsidRPr="00B1671D">
        <w:rPr>
          <w:rFonts w:ascii="Times New Roman" w:eastAsia="MS Mincho" w:hAnsi="Times New Roman" w:cs="Times New Roman"/>
          <w:b/>
          <w:sz w:val="32"/>
          <w:szCs w:val="32"/>
          <w:lang w:val="en-US"/>
        </w:rPr>
        <w:t>Tab. S. II</w:t>
      </w:r>
    </w:p>
    <w:p w14:paraId="4B81DEE0" w14:textId="77777777" w:rsidR="00BC23CA" w:rsidRDefault="00BC23CA" w:rsidP="00B167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eastAsia="MS Mincho" w:hAnsi="Times New Roman" w:cs="Times New Roman"/>
          <w:b/>
          <w:sz w:val="32"/>
          <w:szCs w:val="32"/>
          <w:lang w:val="en-US"/>
        </w:rPr>
      </w:pPr>
    </w:p>
    <w:p w14:paraId="505017A8" w14:textId="77777777" w:rsidR="00BC23CA" w:rsidRPr="005E4997" w:rsidRDefault="00BC23CA" w:rsidP="00BC23C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eastAsia="GungsuhChe" w:hAnsi="Times New Roman" w:cs="Times New Roman"/>
          <w:sz w:val="24"/>
          <w:szCs w:val="24"/>
          <w:lang w:val="en-US"/>
        </w:rPr>
      </w:pPr>
      <w:r w:rsidRPr="005E4997">
        <w:rPr>
          <w:rFonts w:ascii="Times" w:eastAsia="Calibri" w:hAnsi="Times" w:cs="Times New Roman"/>
          <w:b/>
          <w:bCs/>
          <w:sz w:val="24"/>
          <w:szCs w:val="24"/>
          <w:lang w:val="en-GB" w:eastAsia="it-IT"/>
        </w:rPr>
        <w:t>Tab. S. II.</w:t>
      </w:r>
      <w:r w:rsidRPr="005E499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Image analysis of 2-DE maps of </w:t>
      </w:r>
      <w:proofErr w:type="spellStart"/>
      <w:r w:rsidRPr="005E4997">
        <w:rPr>
          <w:rFonts w:ascii="Times New Roman" w:eastAsia="Calibri" w:hAnsi="Times New Roman" w:cs="Times New Roman"/>
          <w:b/>
          <w:sz w:val="24"/>
          <w:szCs w:val="24"/>
          <w:lang w:val="en-US"/>
        </w:rPr>
        <w:t>secretome</w:t>
      </w:r>
      <w:proofErr w:type="spellEnd"/>
      <w:r w:rsidRPr="005E499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of the four </w:t>
      </w:r>
      <w:r w:rsidRPr="005E4997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 xml:space="preserve">B. </w:t>
      </w:r>
      <w:proofErr w:type="spellStart"/>
      <w:r w:rsidRPr="005E4997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clausii</w:t>
      </w:r>
      <w:proofErr w:type="spellEnd"/>
      <w:r w:rsidRPr="005E499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strains: </w:t>
      </w:r>
      <w:r w:rsidRPr="005E4997">
        <w:rPr>
          <w:rFonts w:ascii="Times New Roman" w:eastAsia="GungsuhChe" w:hAnsi="Times New Roman" w:cs="Times New Roman"/>
          <w:sz w:val="24"/>
          <w:szCs w:val="24"/>
          <w:lang w:val="en-US"/>
        </w:rPr>
        <w:t xml:space="preserve">Spots showing different mean intensity in the four maps are </w:t>
      </w:r>
      <w:proofErr w:type="gramStart"/>
      <w:r w:rsidRPr="005E4997">
        <w:rPr>
          <w:rFonts w:ascii="Times New Roman" w:eastAsia="GungsuhChe" w:hAnsi="Times New Roman" w:cs="Times New Roman"/>
          <w:sz w:val="24"/>
          <w:szCs w:val="24"/>
          <w:lang w:val="en-US"/>
        </w:rPr>
        <w:t>listed ,</w:t>
      </w:r>
      <w:proofErr w:type="gramEnd"/>
      <w:r w:rsidRPr="005E4997">
        <w:rPr>
          <w:rFonts w:ascii="Times New Roman" w:eastAsia="GungsuhChe" w:hAnsi="Times New Roman" w:cs="Times New Roman"/>
          <w:sz w:val="24"/>
          <w:szCs w:val="24"/>
          <w:lang w:val="en-US"/>
        </w:rPr>
        <w:t xml:space="preserve"> together with the corresponding identified proteins. Reported values are the mean </w:t>
      </w:r>
      <w:r w:rsidRPr="005E4997">
        <w:rPr>
          <w:rFonts w:ascii="Times New Roman" w:eastAsia="GungsuhChe" w:hAnsi="Times New Roman" w:cs="Times New Roman"/>
          <w:sz w:val="24"/>
          <w:szCs w:val="24"/>
          <w:u w:val="single"/>
          <w:lang w:val="en-US"/>
        </w:rPr>
        <w:t>+</w:t>
      </w:r>
      <w:r w:rsidRPr="005E4997">
        <w:rPr>
          <w:rFonts w:ascii="Times New Roman" w:eastAsia="GungsuhChe" w:hAnsi="Times New Roman" w:cs="Times New Roman"/>
          <w:sz w:val="24"/>
          <w:szCs w:val="24"/>
          <w:lang w:val="en-US"/>
        </w:rPr>
        <w:t xml:space="preserve"> SD of spot volumes (% </w:t>
      </w:r>
      <w:proofErr w:type="spellStart"/>
      <w:r w:rsidRPr="005E4997">
        <w:rPr>
          <w:rFonts w:ascii="Times New Roman" w:eastAsia="GungsuhChe" w:hAnsi="Times New Roman" w:cs="Times New Roman"/>
          <w:sz w:val="24"/>
          <w:szCs w:val="24"/>
          <w:lang w:val="en-US"/>
        </w:rPr>
        <w:t>vol</w:t>
      </w:r>
      <w:proofErr w:type="spellEnd"/>
      <w:r w:rsidRPr="005E4997">
        <w:rPr>
          <w:rFonts w:ascii="Times New Roman" w:eastAsia="GungsuhChe" w:hAnsi="Times New Roman" w:cs="Times New Roman"/>
          <w:sz w:val="24"/>
          <w:szCs w:val="24"/>
          <w:lang w:val="en-US"/>
        </w:rPr>
        <w:t xml:space="preserve">) observed in the OC, SIN, NR, and T, proteomic </w:t>
      </w:r>
      <w:proofErr w:type="spellStart"/>
      <w:r w:rsidRPr="005E4997">
        <w:rPr>
          <w:rFonts w:ascii="Times New Roman" w:eastAsia="GungsuhChe" w:hAnsi="Times New Roman" w:cs="Times New Roman"/>
          <w:sz w:val="24"/>
          <w:szCs w:val="24"/>
          <w:lang w:val="en-US"/>
        </w:rPr>
        <w:t>electropherograms</w:t>
      </w:r>
      <w:proofErr w:type="spellEnd"/>
      <w:r w:rsidRPr="005E4997">
        <w:rPr>
          <w:rFonts w:ascii="Times New Roman" w:eastAsia="GungsuhChe" w:hAnsi="Times New Roman" w:cs="Times New Roman"/>
          <w:sz w:val="24"/>
          <w:szCs w:val="24"/>
          <w:lang w:val="en-US"/>
        </w:rPr>
        <w:t xml:space="preserve"> </w:t>
      </w:r>
      <w:r w:rsidRPr="005E4997">
        <w:rPr>
          <w:rFonts w:ascii="Times New Roman" w:eastAsia="Calibri" w:hAnsi="Times New Roman" w:cs="Times New Roman"/>
          <w:sz w:val="24"/>
          <w:szCs w:val="24"/>
          <w:lang w:val="en-US"/>
        </w:rPr>
        <w:t>examined for each of three independent cultivation taken at the stationary (24h) growth phase.</w:t>
      </w:r>
      <w:r w:rsidRPr="005E4997">
        <w:rPr>
          <w:rFonts w:ascii="Times New Roman" w:eastAsia="GungsuhChe" w:hAnsi="Times New Roman" w:cs="Times New Roman"/>
          <w:sz w:val="24"/>
          <w:szCs w:val="24"/>
          <w:lang w:val="en-US"/>
        </w:rPr>
        <w:t xml:space="preserve"> Proteins are listed according to their respective match spot identification numbers (ID). The match ID is referred to those reported </w:t>
      </w:r>
      <w:bookmarkStart w:id="0" w:name="_GoBack"/>
      <w:bookmarkEnd w:id="0"/>
      <w:r w:rsidRPr="005E4997">
        <w:rPr>
          <w:rFonts w:ascii="Times New Roman" w:eastAsia="GungsuhChe" w:hAnsi="Times New Roman" w:cs="Times New Roman"/>
          <w:sz w:val="24"/>
          <w:szCs w:val="24"/>
          <w:lang w:val="en-US"/>
        </w:rPr>
        <w:t>in Fig. 4.</w:t>
      </w:r>
    </w:p>
    <w:p w14:paraId="2BA87188" w14:textId="77777777" w:rsidR="00BC23CA" w:rsidRPr="00B1671D" w:rsidRDefault="00BC23CA" w:rsidP="00B167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eastAsia="MS Mincho" w:hAnsi="Times New Roman" w:cs="Times New Roman"/>
          <w:b/>
          <w:sz w:val="32"/>
          <w:szCs w:val="32"/>
          <w:lang w:val="en-US"/>
        </w:rPr>
      </w:pPr>
    </w:p>
    <w:tbl>
      <w:tblPr>
        <w:tblW w:w="1407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4"/>
        <w:gridCol w:w="4502"/>
        <w:gridCol w:w="2088"/>
        <w:gridCol w:w="2088"/>
        <w:gridCol w:w="2089"/>
        <w:gridCol w:w="1949"/>
      </w:tblGrid>
      <w:tr w:rsidR="00B1671D" w:rsidRPr="00B1671D" w14:paraId="6081ECDD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183EA7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B1671D">
              <w:rPr>
                <w:rFonts w:ascii="Times New Roman" w:eastAsia="Calibri" w:hAnsi="Times New Roman" w:cs="Times New Roman"/>
                <w:b/>
                <w:sz w:val="32"/>
                <w:szCs w:val="32"/>
                <w:lang w:val="en-US"/>
              </w:rPr>
              <w:t>ID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287B1C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B1671D">
              <w:rPr>
                <w:rFonts w:ascii="Times New Roman" w:eastAsia="Calibri" w:hAnsi="Times New Roman" w:cs="Times New Roman"/>
                <w:b/>
                <w:sz w:val="32"/>
                <w:szCs w:val="32"/>
                <w:lang w:val="en-US"/>
              </w:rPr>
              <w:t>Protein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07D77D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B1671D">
              <w:rPr>
                <w:rFonts w:ascii="Times New Roman" w:eastAsia="Calibri" w:hAnsi="Times New Roman" w:cs="Times New Roman"/>
                <w:b/>
                <w:sz w:val="32"/>
                <w:szCs w:val="32"/>
                <w:lang w:val="en-US"/>
              </w:rPr>
              <w:t>OC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E2829F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B1671D">
              <w:rPr>
                <w:rFonts w:ascii="Times New Roman" w:eastAsia="Calibri" w:hAnsi="Times New Roman" w:cs="Times New Roman"/>
                <w:b/>
                <w:sz w:val="32"/>
                <w:szCs w:val="32"/>
                <w:lang w:val="en-US"/>
              </w:rPr>
              <w:t>SIN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B9C7AF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B1671D">
              <w:rPr>
                <w:rFonts w:ascii="Times New Roman" w:eastAsia="Calibri" w:hAnsi="Times New Roman" w:cs="Times New Roman"/>
                <w:b/>
                <w:sz w:val="32"/>
                <w:szCs w:val="32"/>
                <w:lang w:val="en-US"/>
              </w:rPr>
              <w:t>NR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2E47B6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B1671D">
              <w:rPr>
                <w:rFonts w:ascii="Times New Roman" w:eastAsia="Calibri" w:hAnsi="Times New Roman" w:cs="Times New Roman"/>
                <w:b/>
                <w:sz w:val="32"/>
                <w:szCs w:val="32"/>
                <w:lang w:val="en-US"/>
              </w:rPr>
              <w:t>T</w:t>
            </w:r>
          </w:p>
        </w:tc>
      </w:tr>
      <w:tr w:rsidR="00B1671D" w:rsidRPr="00B1671D" w14:paraId="11D7DF5D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68D76A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1CE463" w14:textId="77777777" w:rsidR="00B1671D" w:rsidRPr="00A02950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29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ligopeptide</w:t>
            </w:r>
            <w:proofErr w:type="spellEnd"/>
            <w:r w:rsidRPr="00A029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BC </w:t>
            </w:r>
            <w:proofErr w:type="spellStart"/>
            <w:r w:rsidRPr="00A029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asporter</w:t>
            </w:r>
            <w:r w:rsidR="004426CA" w:rsidRPr="00A029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proofErr w:type="spellEnd"/>
            <w:r w:rsidR="004426CA" w:rsidRPr="00A029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ABC2414 and ABC 3090)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726C94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,542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 0,2745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BC2F99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783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0,1442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7AE583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4,367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603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C39FD7" w14:textId="23B1495F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,456</w:t>
            </w:r>
            <w:r w:rsidR="002A31F8" w:rsidRPr="007875CC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  <w:r w:rsidR="002A31F8" w:rsidRPr="007875CC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460</w:t>
            </w:r>
          </w:p>
        </w:tc>
      </w:tr>
      <w:tr w:rsidR="00B1671D" w:rsidRPr="00B1671D" w14:paraId="446B0B5A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A0A79D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ro-RO"/>
              </w:rPr>
              <w:t>107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4AE7AF" w14:textId="77777777" w:rsidR="00B1671D" w:rsidRPr="00A02950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2950">
              <w:rPr>
                <w:rFonts w:ascii="Times New Roman" w:eastAsia="Calibri" w:hAnsi="Times New Roman" w:cs="Times New Roman"/>
                <w:sz w:val="24"/>
                <w:szCs w:val="24"/>
                <w:lang w:val="ro-RO"/>
              </w:rPr>
              <w:t>Dihydrolipoamide dehydrogenase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A70082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,999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 0,2899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CB768E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,379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403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902530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,783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349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EF8918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4,227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2298</w:t>
            </w:r>
          </w:p>
        </w:tc>
      </w:tr>
      <w:tr w:rsidR="00B1671D" w:rsidRPr="00B1671D" w14:paraId="3D405481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9F46EC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1671D">
              <w:rPr>
                <w:rFonts w:ascii="Calibri" w:eastAsia="Times New Roman" w:hAnsi="Calibri" w:cs="Times New Roman"/>
              </w:rPr>
              <w:t>114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70B3A9" w14:textId="77777777" w:rsidR="00B1671D" w:rsidRPr="00A02950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02950">
              <w:rPr>
                <w:rFonts w:ascii="Times New Roman" w:eastAsia="Times New Roman" w:hAnsi="Times New Roman" w:cs="Times New Roman"/>
              </w:rPr>
              <w:t>Molecular</w:t>
            </w:r>
            <w:proofErr w:type="spellEnd"/>
            <w:r w:rsidRPr="00A0295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02950">
              <w:rPr>
                <w:rFonts w:ascii="Times New Roman" w:eastAsia="Times New Roman" w:hAnsi="Times New Roman" w:cs="Times New Roman"/>
              </w:rPr>
              <w:t>chaperone</w:t>
            </w:r>
            <w:proofErr w:type="spellEnd"/>
            <w:r w:rsidRPr="00A0295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02950">
              <w:rPr>
                <w:rFonts w:ascii="Times New Roman" w:eastAsia="Times New Roman" w:hAnsi="Times New Roman" w:cs="Times New Roman"/>
              </w:rPr>
              <w:t>GroEL</w:t>
            </w:r>
            <w:proofErr w:type="spellEnd"/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A931C3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1671D">
              <w:rPr>
                <w:rFonts w:ascii="Calibri" w:eastAsia="Times New Roman" w:hAnsi="Calibri" w:cs="Times New Roman"/>
                <w:sz w:val="24"/>
                <w:szCs w:val="24"/>
              </w:rPr>
              <w:t>0,127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,0301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E6D7BC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1671D">
              <w:rPr>
                <w:rFonts w:ascii="Calibri" w:eastAsia="Times New Roman" w:hAnsi="Calibri" w:cs="Times New Roman"/>
                <w:sz w:val="24"/>
                <w:szCs w:val="24"/>
              </w:rPr>
              <w:t>4,367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,1148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EF3598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1671D">
              <w:rPr>
                <w:rFonts w:ascii="Calibri" w:eastAsia="Times New Roman" w:hAnsi="Calibri" w:cs="Times New Roman"/>
                <w:sz w:val="24"/>
                <w:szCs w:val="24"/>
              </w:rPr>
              <w:t>3,857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,0865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E7CA15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1671D">
              <w:rPr>
                <w:rFonts w:ascii="Calibri" w:eastAsia="Times New Roman" w:hAnsi="Calibri" w:cs="Times New Roman"/>
                <w:sz w:val="24"/>
                <w:szCs w:val="24"/>
              </w:rPr>
              <w:t>0,0207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,00082</w:t>
            </w:r>
          </w:p>
        </w:tc>
      </w:tr>
      <w:tr w:rsidR="00B1671D" w:rsidRPr="00B1671D" w14:paraId="11F2E10F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F6C0A3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491D03" w14:textId="77777777" w:rsidR="00B1671D" w:rsidRPr="00A02950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02950">
              <w:rPr>
                <w:rFonts w:ascii="Times New Roman" w:eastAsia="Calibri" w:hAnsi="Times New Roman" w:cs="Times New Roman"/>
                <w:sz w:val="24"/>
                <w:szCs w:val="24"/>
              </w:rPr>
              <w:t>Catalase</w:t>
            </w:r>
            <w:proofErr w:type="spellEnd"/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EAAFDE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,339 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992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699ED5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,475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2405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FF28A7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,028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 0,0283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C76178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,620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814</w:t>
            </w:r>
          </w:p>
        </w:tc>
      </w:tr>
      <w:tr w:rsidR="00B1671D" w:rsidRPr="00B1671D" w14:paraId="0C4C6727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B0B339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6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D86314" w14:textId="77777777" w:rsidR="00B1671D" w:rsidRPr="00A02950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29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talase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5DDA24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,407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 0,2180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869C39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744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2497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242E5E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,338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2239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13A923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,853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529</w:t>
            </w:r>
          </w:p>
        </w:tc>
      </w:tr>
      <w:tr w:rsidR="00B1671D" w:rsidRPr="00B1671D" w14:paraId="50A933EB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1E08ED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4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494A0F" w14:textId="77777777" w:rsidR="00B1671D" w:rsidRPr="00A02950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29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talase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AAF2C0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,243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 0,1311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2F664B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,198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136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745471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4,510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2396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D83D02" w14:textId="77777777" w:rsidR="00B1671D" w:rsidRPr="00B1671D" w:rsidRDefault="00B1671D" w:rsidP="00B1671D">
            <w:pPr>
              <w:spacing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,618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915</w:t>
            </w:r>
          </w:p>
        </w:tc>
      </w:tr>
      <w:tr w:rsidR="00B1671D" w:rsidRPr="00B1671D" w14:paraId="1E29EB38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398F13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ro-RO"/>
              </w:rPr>
              <w:t>207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327111" w14:textId="77777777" w:rsidR="00B1671D" w:rsidRPr="00A02950" w:rsidRDefault="00B1671D" w:rsidP="00B1671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ro-RO"/>
              </w:rPr>
            </w:pPr>
            <w:r w:rsidRPr="00A02950">
              <w:rPr>
                <w:rFonts w:ascii="Times New Roman" w:eastAsia="Calibri" w:hAnsi="Times New Roman" w:cs="Times New Roman"/>
                <w:sz w:val="24"/>
                <w:szCs w:val="24"/>
                <w:lang w:val="ro-RO"/>
              </w:rPr>
              <w:t xml:space="preserve">Dihydrolipoamide dehydrogenase, </w:t>
            </w:r>
          </w:p>
          <w:p w14:paraId="4F28769C" w14:textId="77777777" w:rsidR="00B1671D" w:rsidRPr="00A02950" w:rsidRDefault="00B1671D" w:rsidP="00B1671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ro-RO"/>
              </w:rPr>
            </w:pPr>
            <w:r w:rsidRPr="00A02950">
              <w:rPr>
                <w:rFonts w:ascii="Times New Roman" w:eastAsia="Calibri" w:hAnsi="Times New Roman" w:cs="Times New Roman"/>
                <w:sz w:val="24"/>
                <w:szCs w:val="24"/>
                <w:lang w:val="ro-RO"/>
              </w:rPr>
              <w:t>Succinate semialdehyde dehydrogenase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5B2BEA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076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 0,0597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B0A9C4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534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2388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6DA46A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081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0025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4932AE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088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0161</w:t>
            </w:r>
          </w:p>
        </w:tc>
      </w:tr>
      <w:tr w:rsidR="00B1671D" w:rsidRPr="00B1671D" w14:paraId="652EEC74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318B0D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ro-RO"/>
              </w:rPr>
              <w:t>216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B0450C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ro-RO"/>
              </w:rPr>
              <w:t>Acetyl-CoA synthetase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55903C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,309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0,0036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8B3473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,768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0431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67F3C6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868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0633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FFBE28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041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 0,0168</w:t>
            </w:r>
          </w:p>
        </w:tc>
      </w:tr>
      <w:tr w:rsidR="00B1671D" w:rsidRPr="00B1671D" w14:paraId="236AB9BF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321BDF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1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640BE9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Glucose-6-phosphate </w:t>
            </w:r>
            <w:proofErr w:type="spellStart"/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omerase</w:t>
            </w:r>
            <w:proofErr w:type="spellEnd"/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29B194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364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0,1416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8E3CA0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815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037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B8B95D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453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0725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AC0C90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314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128</w:t>
            </w:r>
          </w:p>
        </w:tc>
      </w:tr>
      <w:tr w:rsidR="00B1671D" w:rsidRPr="00B1671D" w14:paraId="522BDD98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648829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s-ES_tradnl"/>
              </w:rPr>
              <w:t>245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C87A71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s-ES_tradnl"/>
              </w:rPr>
              <w:t>Aminopeptidase</w:t>
            </w:r>
            <w:proofErr w:type="spellEnd"/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0E09F5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508 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2273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A0CBBA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,078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2640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B48299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570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2258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03143B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328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2296</w:t>
            </w:r>
          </w:p>
        </w:tc>
      </w:tr>
      <w:tr w:rsidR="00B1671D" w:rsidRPr="00B1671D" w14:paraId="608349D1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E0F8F7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7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BC1964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n</w:t>
            </w:r>
            <w:proofErr w:type="spellEnd"/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2+ / Zn 2+ ABC Transporter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26B5F8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,062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0,0278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1FBE1E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7,793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0868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CD4244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,072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0135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73FB7A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,148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2697</w:t>
            </w:r>
          </w:p>
        </w:tc>
      </w:tr>
      <w:tr w:rsidR="00B1671D" w:rsidRPr="00B1671D" w14:paraId="34414A4F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B3B03E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  <w:t>281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7D01C8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  <w:t>Trascriptional</w:t>
            </w:r>
            <w:proofErr w:type="spellEnd"/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  <w:t xml:space="preserve"> regulator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BA2587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299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0,2228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3E9E02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517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084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409722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241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448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F2B61E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305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3080</w:t>
            </w:r>
          </w:p>
        </w:tc>
      </w:tr>
      <w:tr w:rsidR="00B1671D" w:rsidRPr="00B1671D" w14:paraId="0FC1A560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CC8605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9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3E5166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nolase</w:t>
            </w:r>
            <w:proofErr w:type="spellEnd"/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C578E4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,180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0,2965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BB9D91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,665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285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989C3D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,209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800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AEC4D4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647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234</w:t>
            </w:r>
          </w:p>
        </w:tc>
      </w:tr>
      <w:tr w:rsidR="00B1671D" w:rsidRPr="00B1671D" w14:paraId="7E895A3F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F21BBC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hr-HR"/>
              </w:rPr>
              <w:lastRenderedPageBreak/>
              <w:t>382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1EB630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hr-HR"/>
              </w:rPr>
              <w:t>Alcohol dehydrogenase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4046CC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085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0,0339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E8E797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752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0534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09396A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,322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0657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EC5BC4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022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0230</w:t>
            </w:r>
          </w:p>
        </w:tc>
      </w:tr>
      <w:tr w:rsidR="00B1671D" w:rsidRPr="00B1671D" w14:paraId="09ECE92B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58203D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9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D9C005" w14:textId="77777777" w:rsidR="00B1671D" w:rsidRPr="00B1671D" w:rsidRDefault="00B1671D" w:rsidP="00B1671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gar </w:t>
            </w:r>
            <w:proofErr w:type="spellStart"/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phosphate</w:t>
            </w:r>
            <w:proofErr w:type="spellEnd"/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isomerase</w:t>
            </w:r>
            <w:proofErr w:type="spellEnd"/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</w:p>
          <w:p w14:paraId="15A83D09" w14:textId="77777777" w:rsidR="00B1671D" w:rsidRPr="00B1671D" w:rsidRDefault="00B1671D" w:rsidP="00B1671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late </w:t>
            </w:r>
            <w:proofErr w:type="spellStart"/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3A451A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4,253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0,2352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79F78C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,696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690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1A8E80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,278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0327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D999C4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,654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0658</w:t>
            </w:r>
          </w:p>
        </w:tc>
      </w:tr>
      <w:tr w:rsidR="00B1671D" w:rsidRPr="00B1671D" w14:paraId="023E9369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B9DEED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51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AA0ECD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lagellin</w:t>
            </w:r>
            <w:proofErr w:type="spellEnd"/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06AD1B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,914 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 0,2284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2BCE75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,219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2337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9C3CD7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5,637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591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D6D1E2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9,179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2470</w:t>
            </w:r>
          </w:p>
        </w:tc>
      </w:tr>
      <w:tr w:rsidR="00B1671D" w:rsidRPr="00B1671D" w14:paraId="46084A73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A9E17C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5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3C30AF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arbonic </w:t>
            </w:r>
            <w:proofErr w:type="spellStart"/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ydrase</w:t>
            </w:r>
            <w:proofErr w:type="spellEnd"/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2483DE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2,095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 0,2679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E38A67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129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0418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417872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148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2029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B67DE2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6,757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2754</w:t>
            </w:r>
          </w:p>
        </w:tc>
      </w:tr>
      <w:tr w:rsidR="00B1671D" w:rsidRPr="00B1671D" w14:paraId="174637BB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1D07A7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ro-RO"/>
              </w:rPr>
              <w:t>528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BB5E65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ro-RO"/>
              </w:rPr>
              <w:t>Acethlmuramoyl-L-alanine amidase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212289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7,807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 0,4017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368D15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777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189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CF11A7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,853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439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E52841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4,624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2169</w:t>
            </w:r>
          </w:p>
        </w:tc>
      </w:tr>
      <w:tr w:rsidR="00B1671D" w:rsidRPr="00B1671D" w14:paraId="3ADD4060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D4CCE8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32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C5E787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kaline protease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4FFAA4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8,237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 0,2762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4F1BD4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332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813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EB5AF9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411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800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0DDCD1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6,819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2987</w:t>
            </w:r>
          </w:p>
        </w:tc>
      </w:tr>
      <w:tr w:rsidR="00B1671D" w:rsidRPr="00B1671D" w14:paraId="14AD78F7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FB85DB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93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4AFA60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ain  A</w:t>
            </w:r>
            <w:proofErr w:type="gramEnd"/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lkaline M- protease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740A37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642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 0,0878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B8DBE9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031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0234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D9641D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003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0006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E2B101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,051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2066</w:t>
            </w:r>
          </w:p>
        </w:tc>
      </w:tr>
      <w:tr w:rsidR="00B1671D" w:rsidRPr="00B1671D" w14:paraId="2BD4A9CA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064A1C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55FEB9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nganese </w:t>
            </w:r>
            <w:proofErr w:type="spellStart"/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superoxide</w:t>
            </w:r>
            <w:proofErr w:type="spellEnd"/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dismutase</w:t>
            </w:r>
            <w:proofErr w:type="spellEnd"/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19BDEC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,638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 0,1245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97E1D8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,378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755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C016E1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,079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7244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3A6F83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0046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0004</w:t>
            </w:r>
          </w:p>
        </w:tc>
      </w:tr>
      <w:tr w:rsidR="00B1671D" w:rsidRPr="00B1671D" w14:paraId="6EB492CF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8282E0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39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E392B4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othetical protein ABC0920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800098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4,746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 0,169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A3B511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,5786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0079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660BBE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6,283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7244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DD4534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,223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760</w:t>
            </w:r>
          </w:p>
        </w:tc>
      </w:tr>
      <w:tr w:rsidR="00B1671D" w:rsidRPr="00B1671D" w14:paraId="60CF0494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7114E0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59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3A8AA7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othetical protein ABC2092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E5E1C4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736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 0,112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12DF6A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,367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0079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11BCB9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391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 0,073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81EF88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069 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 0.012</w:t>
            </w:r>
          </w:p>
        </w:tc>
      </w:tr>
      <w:tr w:rsidR="00B1671D" w:rsidRPr="00B1671D" w14:paraId="1D88124F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EF893F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73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70E373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othetical protein ABC2018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D250AE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967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 0,1456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6DCE07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,029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0,2270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85D78E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088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2268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AB2A72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B1671D" w:rsidRPr="00B1671D" w14:paraId="3E854D7F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3331B3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74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066111" w14:textId="77777777" w:rsidR="00B1671D" w:rsidRPr="00B1671D" w:rsidRDefault="004426CA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3B3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wo c</w:t>
            </w:r>
            <w:r w:rsidR="00B1671D" w:rsidRPr="00143B3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mponent</w:t>
            </w:r>
            <w:r w:rsidR="00B1671D"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response regulator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C69621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006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 0,2745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7A385F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,594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0,1442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D159D1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,624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603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6FA7CE" w14:textId="77777777" w:rsidR="00B1671D" w:rsidRPr="00B1671D" w:rsidRDefault="00B1671D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,0028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0,1460</w:t>
            </w:r>
          </w:p>
        </w:tc>
      </w:tr>
      <w:tr w:rsidR="002949DE" w:rsidRPr="002949DE" w14:paraId="6603CC5B" w14:textId="77777777" w:rsidTr="00DD713F">
        <w:trPr>
          <w:trHeight w:val="425"/>
        </w:trPr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AFADBCD" w14:textId="77777777" w:rsidR="002949DE" w:rsidRPr="002949DE" w:rsidRDefault="002949DE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49D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94</w:t>
            </w:r>
          </w:p>
        </w:tc>
        <w:tc>
          <w:tcPr>
            <w:tcW w:w="4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CF1912" w14:textId="77777777" w:rsidR="002949DE" w:rsidRPr="002949DE" w:rsidRDefault="002949DE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49D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-Cys </w:t>
            </w:r>
            <w:proofErr w:type="spellStart"/>
            <w:r w:rsidRPr="002949D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eroxiredoxine</w:t>
            </w:r>
            <w:proofErr w:type="spellEnd"/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80199F6" w14:textId="77777777" w:rsidR="002949DE" w:rsidRPr="002949DE" w:rsidRDefault="00143B3E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,00345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,00121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7C44B7" w14:textId="77777777" w:rsidR="002949DE" w:rsidRPr="002949DE" w:rsidRDefault="00143B3E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A64EBDC" w14:textId="77777777" w:rsidR="002949DE" w:rsidRPr="002949DE" w:rsidRDefault="00143B3E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,787 </w:t>
            </w:r>
            <w:r w:rsidRPr="00B1671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,02983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B9266B" w14:textId="77777777" w:rsidR="002949DE" w:rsidRPr="002949DE" w:rsidRDefault="00143B3E" w:rsidP="00B1671D">
            <w:pPr>
              <w:spacing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3AC3B812" w14:textId="77777777" w:rsidR="00B1671D" w:rsidRPr="002949DE" w:rsidRDefault="00B1671D" w:rsidP="00B167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01794B6E" w14:textId="77777777" w:rsidR="0053143B" w:rsidRPr="00BC23CA" w:rsidRDefault="0053143B">
      <w:pPr>
        <w:rPr>
          <w:color w:val="FF0000"/>
          <w:lang w:val="en-US"/>
        </w:rPr>
      </w:pPr>
    </w:p>
    <w:sectPr w:rsidR="0053143B" w:rsidRPr="00BC23CA" w:rsidSect="00B1671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ungsuhChe"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71D"/>
    <w:rsid w:val="00143B3E"/>
    <w:rsid w:val="002949DE"/>
    <w:rsid w:val="002A31F8"/>
    <w:rsid w:val="002D2502"/>
    <w:rsid w:val="004426CA"/>
    <w:rsid w:val="0053143B"/>
    <w:rsid w:val="005E4997"/>
    <w:rsid w:val="007875CC"/>
    <w:rsid w:val="00A02950"/>
    <w:rsid w:val="00B1671D"/>
    <w:rsid w:val="00B63628"/>
    <w:rsid w:val="00BC2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5073C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2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iciliano</dc:creator>
  <cp:lastModifiedBy>Rosa</cp:lastModifiedBy>
  <cp:revision>4</cp:revision>
  <dcterms:created xsi:type="dcterms:W3CDTF">2013-03-14T18:02:00Z</dcterms:created>
  <dcterms:modified xsi:type="dcterms:W3CDTF">2013-05-23T14:16:00Z</dcterms:modified>
</cp:coreProperties>
</file>